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49A44" w14:textId="77777777" w:rsidR="00924896" w:rsidRPr="00E05762" w:rsidRDefault="00924896" w:rsidP="00924896">
      <w:bookmarkStart w:id="0" w:name="_Toc52462125"/>
      <w:r w:rsidRPr="00E05762">
        <w:t>S5</w:t>
      </w:r>
      <w:r>
        <w:t xml:space="preserve"> Table</w:t>
      </w:r>
      <w:r w:rsidRPr="00E05762">
        <w:t xml:space="preserve">. </w:t>
      </w:r>
      <w:r w:rsidRPr="00BD61F3">
        <w:t>Health care worker perceptions of use of personal protective equipment (PPE) at work</w:t>
      </w:r>
    </w:p>
    <w:p w14:paraId="403EF460" w14:textId="77777777" w:rsidR="00924896" w:rsidRPr="00896596" w:rsidRDefault="00924896" w:rsidP="00924896">
      <w:r>
        <w:t>(N = 86)</w:t>
      </w:r>
    </w:p>
    <w:tbl>
      <w:tblPr>
        <w:tblStyle w:val="GridTable1Light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5710"/>
        <w:gridCol w:w="440"/>
        <w:gridCol w:w="740"/>
      </w:tblGrid>
      <w:tr w:rsidR="00924896" w:rsidRPr="000E0EB2" w14:paraId="0FC79C37" w14:textId="77777777" w:rsidTr="0025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31E044" w14:textId="77777777" w:rsidR="00924896" w:rsidRPr="003A3F15" w:rsidRDefault="00924896" w:rsidP="00250D43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55EED" w14:textId="77777777" w:rsidR="00924896" w:rsidRPr="003A3F15" w:rsidRDefault="00924896" w:rsidP="00250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N</w:t>
            </w:r>
            <w:r>
              <w:t xml:space="preserve"> (</w:t>
            </w:r>
            <w:r w:rsidRPr="003A3F15">
              <w:t>%</w:t>
            </w:r>
            <w:r>
              <w:t>)</w:t>
            </w:r>
          </w:p>
        </w:tc>
      </w:tr>
      <w:tr w:rsidR="00924896" w:rsidRPr="000E0EB2" w14:paraId="252F392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</w:tcPr>
          <w:p w14:paraId="77C0B608" w14:textId="77777777" w:rsidR="00924896" w:rsidRPr="003A3F15" w:rsidRDefault="00924896" w:rsidP="00250D43">
            <w:r w:rsidRPr="003A3F15">
              <w:t>PPE 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438C2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23B07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4896" w:rsidRPr="000E0EB2" w14:paraId="58E57100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AFB308" w14:textId="77777777" w:rsidR="00924896" w:rsidRPr="003A3F15" w:rsidRDefault="00924896" w:rsidP="00250D43"/>
        </w:tc>
        <w:tc>
          <w:tcPr>
            <w:tcW w:w="0" w:type="auto"/>
          </w:tcPr>
          <w:p w14:paraId="3274000A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Always</w:t>
            </w:r>
          </w:p>
        </w:tc>
        <w:tc>
          <w:tcPr>
            <w:tcW w:w="0" w:type="auto"/>
          </w:tcPr>
          <w:p w14:paraId="27325A13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44</w:t>
            </w:r>
          </w:p>
        </w:tc>
        <w:tc>
          <w:tcPr>
            <w:tcW w:w="0" w:type="auto"/>
          </w:tcPr>
          <w:p w14:paraId="51B64798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51.</w:t>
            </w:r>
            <w:r>
              <w:t>2)</w:t>
            </w:r>
          </w:p>
        </w:tc>
      </w:tr>
      <w:tr w:rsidR="00924896" w:rsidRPr="000E0EB2" w14:paraId="7EF1ACC1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2D0495" w14:textId="77777777" w:rsidR="00924896" w:rsidRPr="003A3F15" w:rsidRDefault="00924896" w:rsidP="00250D43"/>
        </w:tc>
        <w:tc>
          <w:tcPr>
            <w:tcW w:w="0" w:type="auto"/>
          </w:tcPr>
          <w:p w14:paraId="5B15C46F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Very Frequently</w:t>
            </w:r>
          </w:p>
        </w:tc>
        <w:tc>
          <w:tcPr>
            <w:tcW w:w="0" w:type="auto"/>
          </w:tcPr>
          <w:p w14:paraId="6D1DBD59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32</w:t>
            </w:r>
          </w:p>
        </w:tc>
        <w:tc>
          <w:tcPr>
            <w:tcW w:w="0" w:type="auto"/>
          </w:tcPr>
          <w:p w14:paraId="28F5F62C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37.2</w:t>
            </w:r>
            <w:r>
              <w:t>)</w:t>
            </w:r>
          </w:p>
        </w:tc>
      </w:tr>
      <w:tr w:rsidR="00924896" w:rsidRPr="000E0EB2" w14:paraId="77E89F8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D5FDA" w14:textId="77777777" w:rsidR="00924896" w:rsidRPr="003A3F15" w:rsidRDefault="00924896" w:rsidP="00250D43"/>
        </w:tc>
        <w:tc>
          <w:tcPr>
            <w:tcW w:w="0" w:type="auto"/>
          </w:tcPr>
          <w:p w14:paraId="1CD2EBDD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Occasionally</w:t>
            </w:r>
          </w:p>
        </w:tc>
        <w:tc>
          <w:tcPr>
            <w:tcW w:w="0" w:type="auto"/>
          </w:tcPr>
          <w:p w14:paraId="62AF4391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4</w:t>
            </w:r>
          </w:p>
        </w:tc>
        <w:tc>
          <w:tcPr>
            <w:tcW w:w="0" w:type="auto"/>
          </w:tcPr>
          <w:p w14:paraId="78BFFA0C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4.</w:t>
            </w:r>
            <w:r>
              <w:t>7)</w:t>
            </w:r>
          </w:p>
        </w:tc>
      </w:tr>
      <w:tr w:rsidR="00924896" w:rsidRPr="000E0EB2" w14:paraId="3A8BF60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D2A4E" w14:textId="77777777" w:rsidR="00924896" w:rsidRPr="003A3F15" w:rsidRDefault="00924896" w:rsidP="00250D43"/>
        </w:tc>
        <w:tc>
          <w:tcPr>
            <w:tcW w:w="0" w:type="auto"/>
          </w:tcPr>
          <w:p w14:paraId="6F8CBC96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Rarely</w:t>
            </w:r>
          </w:p>
        </w:tc>
        <w:tc>
          <w:tcPr>
            <w:tcW w:w="0" w:type="auto"/>
          </w:tcPr>
          <w:p w14:paraId="052BC6EC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2</w:t>
            </w:r>
          </w:p>
        </w:tc>
        <w:tc>
          <w:tcPr>
            <w:tcW w:w="0" w:type="auto"/>
          </w:tcPr>
          <w:p w14:paraId="7B7B0C18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2.3</w:t>
            </w:r>
            <w:r>
              <w:t>)</w:t>
            </w:r>
          </w:p>
        </w:tc>
      </w:tr>
      <w:tr w:rsidR="00924896" w:rsidRPr="000E0EB2" w14:paraId="08757DB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6AF19E" w14:textId="77777777" w:rsidR="00924896" w:rsidRPr="003A3F15" w:rsidRDefault="00924896" w:rsidP="00250D43"/>
        </w:tc>
        <w:tc>
          <w:tcPr>
            <w:tcW w:w="0" w:type="auto"/>
          </w:tcPr>
          <w:p w14:paraId="6FC40A45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Missing data</w:t>
            </w:r>
          </w:p>
        </w:tc>
        <w:tc>
          <w:tcPr>
            <w:tcW w:w="0" w:type="auto"/>
          </w:tcPr>
          <w:p w14:paraId="4ECAEB08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4</w:t>
            </w:r>
          </w:p>
        </w:tc>
        <w:tc>
          <w:tcPr>
            <w:tcW w:w="0" w:type="auto"/>
          </w:tcPr>
          <w:p w14:paraId="59A77662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4.</w:t>
            </w:r>
            <w:r>
              <w:t>7)</w:t>
            </w:r>
          </w:p>
        </w:tc>
      </w:tr>
      <w:tr w:rsidR="00924896" w:rsidRPr="000E0EB2" w14:paraId="3406159F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E63E551" w14:textId="77777777" w:rsidR="00924896" w:rsidRPr="003A3F15" w:rsidRDefault="00924896" w:rsidP="00250D43">
            <w:r w:rsidRPr="003A3F15">
              <w:t>PPE use in communal areas</w:t>
            </w:r>
          </w:p>
        </w:tc>
        <w:tc>
          <w:tcPr>
            <w:tcW w:w="0" w:type="auto"/>
          </w:tcPr>
          <w:p w14:paraId="79610B1F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AF49508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4896" w:rsidRPr="000E0EB2" w14:paraId="16DE6AF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833B3" w14:textId="77777777" w:rsidR="00924896" w:rsidRPr="003A3F15" w:rsidRDefault="00924896" w:rsidP="00250D43"/>
        </w:tc>
        <w:tc>
          <w:tcPr>
            <w:tcW w:w="0" w:type="auto"/>
          </w:tcPr>
          <w:p w14:paraId="66644A0B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Always</w:t>
            </w:r>
          </w:p>
        </w:tc>
        <w:tc>
          <w:tcPr>
            <w:tcW w:w="0" w:type="auto"/>
          </w:tcPr>
          <w:p w14:paraId="3079770B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7</w:t>
            </w:r>
          </w:p>
        </w:tc>
        <w:tc>
          <w:tcPr>
            <w:tcW w:w="0" w:type="auto"/>
          </w:tcPr>
          <w:p w14:paraId="3ED89BD1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8.1</w:t>
            </w:r>
            <w:r>
              <w:t>)</w:t>
            </w:r>
          </w:p>
        </w:tc>
      </w:tr>
      <w:tr w:rsidR="00924896" w:rsidRPr="000E0EB2" w14:paraId="50F73AFB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9FE29" w14:textId="77777777" w:rsidR="00924896" w:rsidRPr="003A3F15" w:rsidRDefault="00924896" w:rsidP="00250D43"/>
        </w:tc>
        <w:tc>
          <w:tcPr>
            <w:tcW w:w="0" w:type="auto"/>
          </w:tcPr>
          <w:p w14:paraId="13585DD6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Very frequently</w:t>
            </w:r>
          </w:p>
        </w:tc>
        <w:tc>
          <w:tcPr>
            <w:tcW w:w="0" w:type="auto"/>
          </w:tcPr>
          <w:p w14:paraId="4014A6CB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9</w:t>
            </w:r>
          </w:p>
        </w:tc>
        <w:tc>
          <w:tcPr>
            <w:tcW w:w="0" w:type="auto"/>
          </w:tcPr>
          <w:p w14:paraId="734FA198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10.5</w:t>
            </w:r>
            <w:r>
              <w:t>)</w:t>
            </w:r>
          </w:p>
        </w:tc>
      </w:tr>
      <w:tr w:rsidR="00924896" w:rsidRPr="000E0EB2" w14:paraId="3A39862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E8547" w14:textId="77777777" w:rsidR="00924896" w:rsidRPr="003A3F15" w:rsidRDefault="00924896" w:rsidP="00250D43"/>
        </w:tc>
        <w:tc>
          <w:tcPr>
            <w:tcW w:w="0" w:type="auto"/>
          </w:tcPr>
          <w:p w14:paraId="576BC351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Sometimes</w:t>
            </w:r>
          </w:p>
        </w:tc>
        <w:tc>
          <w:tcPr>
            <w:tcW w:w="0" w:type="auto"/>
          </w:tcPr>
          <w:p w14:paraId="5C30E20D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22</w:t>
            </w:r>
          </w:p>
        </w:tc>
        <w:tc>
          <w:tcPr>
            <w:tcW w:w="0" w:type="auto"/>
          </w:tcPr>
          <w:p w14:paraId="5A5CEE94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25.6</w:t>
            </w:r>
            <w:r>
              <w:t>)</w:t>
            </w:r>
          </w:p>
        </w:tc>
      </w:tr>
      <w:tr w:rsidR="00924896" w:rsidRPr="000E0EB2" w14:paraId="74B6DCD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C263D" w14:textId="77777777" w:rsidR="00924896" w:rsidRPr="003A3F15" w:rsidRDefault="00924896" w:rsidP="00250D43"/>
        </w:tc>
        <w:tc>
          <w:tcPr>
            <w:tcW w:w="0" w:type="auto"/>
          </w:tcPr>
          <w:p w14:paraId="57B3C21C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Occasionally</w:t>
            </w:r>
          </w:p>
        </w:tc>
        <w:tc>
          <w:tcPr>
            <w:tcW w:w="0" w:type="auto"/>
          </w:tcPr>
          <w:p w14:paraId="262A7EBF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5</w:t>
            </w:r>
          </w:p>
        </w:tc>
        <w:tc>
          <w:tcPr>
            <w:tcW w:w="0" w:type="auto"/>
          </w:tcPr>
          <w:p w14:paraId="474D1F4E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5.8</w:t>
            </w:r>
            <w:r>
              <w:t>)</w:t>
            </w:r>
          </w:p>
        </w:tc>
      </w:tr>
      <w:tr w:rsidR="00924896" w:rsidRPr="000E0EB2" w14:paraId="29A9A30F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2CDFE" w14:textId="77777777" w:rsidR="00924896" w:rsidRPr="003A3F15" w:rsidRDefault="00924896" w:rsidP="00250D43"/>
        </w:tc>
        <w:tc>
          <w:tcPr>
            <w:tcW w:w="0" w:type="auto"/>
          </w:tcPr>
          <w:p w14:paraId="6BE5516D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Rarely</w:t>
            </w:r>
          </w:p>
        </w:tc>
        <w:tc>
          <w:tcPr>
            <w:tcW w:w="0" w:type="auto"/>
          </w:tcPr>
          <w:p w14:paraId="5771BFBA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16</w:t>
            </w:r>
          </w:p>
        </w:tc>
        <w:tc>
          <w:tcPr>
            <w:tcW w:w="0" w:type="auto"/>
          </w:tcPr>
          <w:p w14:paraId="41D52999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18.6</w:t>
            </w:r>
            <w:r>
              <w:t>)</w:t>
            </w:r>
          </w:p>
        </w:tc>
      </w:tr>
      <w:tr w:rsidR="00924896" w:rsidRPr="000E0EB2" w14:paraId="4D8939AF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12D12" w14:textId="77777777" w:rsidR="00924896" w:rsidRPr="003A3F15" w:rsidRDefault="00924896" w:rsidP="00250D43"/>
        </w:tc>
        <w:tc>
          <w:tcPr>
            <w:tcW w:w="0" w:type="auto"/>
          </w:tcPr>
          <w:p w14:paraId="388AF557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Never</w:t>
            </w:r>
          </w:p>
        </w:tc>
        <w:tc>
          <w:tcPr>
            <w:tcW w:w="0" w:type="auto"/>
          </w:tcPr>
          <w:p w14:paraId="45F2D05D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26</w:t>
            </w:r>
          </w:p>
        </w:tc>
        <w:tc>
          <w:tcPr>
            <w:tcW w:w="0" w:type="auto"/>
          </w:tcPr>
          <w:p w14:paraId="0F305DC0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30.2</w:t>
            </w:r>
            <w:r>
              <w:t>)</w:t>
            </w:r>
          </w:p>
        </w:tc>
      </w:tr>
      <w:tr w:rsidR="00924896" w:rsidRPr="000E0EB2" w14:paraId="07A8CE2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476CB7D" w14:textId="77777777" w:rsidR="00924896" w:rsidRPr="003A3F15" w:rsidRDefault="00924896" w:rsidP="00250D43">
            <w:r w:rsidRPr="003A3F15">
              <w:t>Type PPE currently used</w:t>
            </w:r>
          </w:p>
        </w:tc>
        <w:tc>
          <w:tcPr>
            <w:tcW w:w="0" w:type="auto"/>
          </w:tcPr>
          <w:p w14:paraId="7C6936E0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B6B1F9E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4896" w:rsidRPr="000E0EB2" w14:paraId="73901DA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8D12E" w14:textId="77777777" w:rsidR="00924896" w:rsidRPr="003A3F15" w:rsidRDefault="00924896" w:rsidP="00250D43"/>
        </w:tc>
        <w:tc>
          <w:tcPr>
            <w:tcW w:w="0" w:type="auto"/>
          </w:tcPr>
          <w:p w14:paraId="717DC1F3" w14:textId="77777777" w:rsidR="00924896" w:rsidRPr="00D77AA4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Face masks</w:t>
            </w:r>
          </w:p>
        </w:tc>
        <w:tc>
          <w:tcPr>
            <w:tcW w:w="0" w:type="auto"/>
          </w:tcPr>
          <w:p w14:paraId="00868B61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  <w:r w:rsidRPr="00CA0647">
              <w:t xml:space="preserve"> </w:t>
            </w:r>
          </w:p>
        </w:tc>
        <w:tc>
          <w:tcPr>
            <w:tcW w:w="0" w:type="auto"/>
          </w:tcPr>
          <w:p w14:paraId="449DC4B5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88.</w:t>
            </w:r>
            <w:r>
              <w:t>4)</w:t>
            </w:r>
          </w:p>
        </w:tc>
      </w:tr>
      <w:tr w:rsidR="00924896" w:rsidRPr="000E0EB2" w14:paraId="7E8BE16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DB8E6" w14:textId="77777777" w:rsidR="00924896" w:rsidRPr="003A3F15" w:rsidRDefault="00924896" w:rsidP="00250D43"/>
        </w:tc>
        <w:tc>
          <w:tcPr>
            <w:tcW w:w="0" w:type="auto"/>
          </w:tcPr>
          <w:p w14:paraId="413B42DF" w14:textId="77777777" w:rsidR="00924896" w:rsidRPr="00D77AA4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AA4">
              <w:t>FFP 3 Masks</w:t>
            </w:r>
          </w:p>
        </w:tc>
        <w:tc>
          <w:tcPr>
            <w:tcW w:w="0" w:type="auto"/>
          </w:tcPr>
          <w:p w14:paraId="19812D78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 xml:space="preserve">41 </w:t>
            </w:r>
          </w:p>
        </w:tc>
        <w:tc>
          <w:tcPr>
            <w:tcW w:w="0" w:type="auto"/>
          </w:tcPr>
          <w:p w14:paraId="0BBA20E0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47.</w:t>
            </w:r>
            <w:r>
              <w:t>7)</w:t>
            </w:r>
          </w:p>
        </w:tc>
      </w:tr>
      <w:tr w:rsidR="00924896" w:rsidRPr="000E0EB2" w14:paraId="24BAE521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316D1" w14:textId="77777777" w:rsidR="00924896" w:rsidRPr="003A3F15" w:rsidRDefault="00924896" w:rsidP="00250D43"/>
        </w:tc>
        <w:tc>
          <w:tcPr>
            <w:tcW w:w="0" w:type="auto"/>
          </w:tcPr>
          <w:p w14:paraId="299F2712" w14:textId="77777777" w:rsidR="00924896" w:rsidRPr="00D77AA4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AA4">
              <w:t>Visors/ Goggles</w:t>
            </w:r>
          </w:p>
        </w:tc>
        <w:tc>
          <w:tcPr>
            <w:tcW w:w="0" w:type="auto"/>
          </w:tcPr>
          <w:p w14:paraId="59AA9A88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 xml:space="preserve">45 </w:t>
            </w:r>
          </w:p>
        </w:tc>
        <w:tc>
          <w:tcPr>
            <w:tcW w:w="0" w:type="auto"/>
          </w:tcPr>
          <w:p w14:paraId="00F727B4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52.3</w:t>
            </w:r>
            <w:r>
              <w:t>)</w:t>
            </w:r>
          </w:p>
        </w:tc>
      </w:tr>
      <w:tr w:rsidR="00924896" w:rsidRPr="000E0EB2" w14:paraId="74B89F0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4FA6F" w14:textId="77777777" w:rsidR="00924896" w:rsidRPr="003A3F15" w:rsidRDefault="00924896" w:rsidP="00250D43"/>
        </w:tc>
        <w:tc>
          <w:tcPr>
            <w:tcW w:w="0" w:type="auto"/>
          </w:tcPr>
          <w:p w14:paraId="41383254" w14:textId="77777777" w:rsidR="00924896" w:rsidRPr="00D77AA4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2E72">
              <w:t>Gloves</w:t>
            </w:r>
          </w:p>
        </w:tc>
        <w:tc>
          <w:tcPr>
            <w:tcW w:w="0" w:type="auto"/>
          </w:tcPr>
          <w:p w14:paraId="23EF92FA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72</w:t>
            </w:r>
          </w:p>
        </w:tc>
        <w:tc>
          <w:tcPr>
            <w:tcW w:w="0" w:type="auto"/>
          </w:tcPr>
          <w:p w14:paraId="38E64382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83.7</w:t>
            </w:r>
            <w:r>
              <w:t>)</w:t>
            </w:r>
          </w:p>
        </w:tc>
      </w:tr>
      <w:tr w:rsidR="00924896" w:rsidRPr="000E0EB2" w14:paraId="19BC430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B9B059" w14:textId="77777777" w:rsidR="00924896" w:rsidRPr="003A3F15" w:rsidRDefault="00924896" w:rsidP="00250D43"/>
        </w:tc>
        <w:tc>
          <w:tcPr>
            <w:tcW w:w="0" w:type="auto"/>
          </w:tcPr>
          <w:p w14:paraId="13AF3A40" w14:textId="77777777" w:rsidR="00924896" w:rsidRPr="00D77AA4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AA4">
              <w:t>Fluid repellent gowns</w:t>
            </w:r>
          </w:p>
        </w:tc>
        <w:tc>
          <w:tcPr>
            <w:tcW w:w="0" w:type="auto"/>
          </w:tcPr>
          <w:p w14:paraId="445A5CA7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 xml:space="preserve">40 </w:t>
            </w:r>
          </w:p>
        </w:tc>
        <w:tc>
          <w:tcPr>
            <w:tcW w:w="0" w:type="auto"/>
          </w:tcPr>
          <w:p w14:paraId="59A13D5F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46.5</w:t>
            </w:r>
            <w:r>
              <w:t>)</w:t>
            </w:r>
          </w:p>
        </w:tc>
      </w:tr>
      <w:tr w:rsidR="00924896" w:rsidRPr="000E0EB2" w14:paraId="33E781B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40B07" w14:textId="77777777" w:rsidR="00924896" w:rsidRPr="003A3F15" w:rsidRDefault="00924896" w:rsidP="00250D43"/>
        </w:tc>
        <w:tc>
          <w:tcPr>
            <w:tcW w:w="0" w:type="auto"/>
          </w:tcPr>
          <w:p w14:paraId="2708012F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AA4">
              <w:t>Plastic aprons</w:t>
            </w:r>
          </w:p>
        </w:tc>
        <w:tc>
          <w:tcPr>
            <w:tcW w:w="0" w:type="auto"/>
          </w:tcPr>
          <w:p w14:paraId="7922224A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 xml:space="preserve">73 </w:t>
            </w:r>
          </w:p>
        </w:tc>
        <w:tc>
          <w:tcPr>
            <w:tcW w:w="0" w:type="auto"/>
          </w:tcPr>
          <w:p w14:paraId="2D8A7642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84.</w:t>
            </w:r>
            <w:r>
              <w:t>9)</w:t>
            </w:r>
          </w:p>
        </w:tc>
      </w:tr>
      <w:tr w:rsidR="00924896" w:rsidRPr="000E0EB2" w14:paraId="2816D6E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3691F9A" w14:textId="77777777" w:rsidR="00924896" w:rsidRPr="003A3F15" w:rsidRDefault="00924896" w:rsidP="00250D43">
            <w:r w:rsidRPr="003A3F15">
              <w:t>When PPE currently used</w:t>
            </w:r>
          </w:p>
        </w:tc>
        <w:tc>
          <w:tcPr>
            <w:tcW w:w="0" w:type="auto"/>
          </w:tcPr>
          <w:p w14:paraId="02EE3F06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8F48820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4896" w:rsidRPr="000E0EB2" w14:paraId="462241AB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FD50C" w14:textId="77777777" w:rsidR="00924896" w:rsidRPr="003A3F15" w:rsidRDefault="00924896" w:rsidP="00250D43"/>
        </w:tc>
        <w:tc>
          <w:tcPr>
            <w:tcW w:w="0" w:type="auto"/>
          </w:tcPr>
          <w:p w14:paraId="1EDCF63B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 xml:space="preserve">During any patient contact (regardless of </w:t>
            </w:r>
            <w:r>
              <w:t>C</w:t>
            </w:r>
            <w:r w:rsidRPr="003A3F15">
              <w:t>ovid</w:t>
            </w:r>
            <w:r>
              <w:t>-</w:t>
            </w:r>
            <w:r w:rsidRPr="003A3F15">
              <w:t>19 status)</w:t>
            </w:r>
          </w:p>
        </w:tc>
        <w:tc>
          <w:tcPr>
            <w:tcW w:w="0" w:type="auto"/>
          </w:tcPr>
          <w:p w14:paraId="1DDEEE7E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66</w:t>
            </w:r>
          </w:p>
        </w:tc>
        <w:tc>
          <w:tcPr>
            <w:tcW w:w="0" w:type="auto"/>
          </w:tcPr>
          <w:p w14:paraId="0C702AAF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76.7</w:t>
            </w:r>
            <w:r>
              <w:t>)</w:t>
            </w:r>
          </w:p>
        </w:tc>
      </w:tr>
      <w:tr w:rsidR="00924896" w:rsidRPr="000E0EB2" w14:paraId="364F2A6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E2742" w14:textId="77777777" w:rsidR="00924896" w:rsidRPr="003A3F15" w:rsidRDefault="00924896" w:rsidP="00250D43"/>
        </w:tc>
        <w:tc>
          <w:tcPr>
            <w:tcW w:w="0" w:type="auto"/>
          </w:tcPr>
          <w:p w14:paraId="0A74E0F4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 xml:space="preserve">During contact with any patient suspected of having </w:t>
            </w:r>
            <w:r>
              <w:t>C</w:t>
            </w:r>
            <w:r w:rsidRPr="00C3289D">
              <w:t>ovid</w:t>
            </w:r>
            <w:r>
              <w:t>-</w:t>
            </w:r>
            <w:r w:rsidRPr="00C3289D">
              <w:t>19</w:t>
            </w:r>
          </w:p>
        </w:tc>
        <w:tc>
          <w:tcPr>
            <w:tcW w:w="0" w:type="auto"/>
          </w:tcPr>
          <w:p w14:paraId="40E6992D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58</w:t>
            </w:r>
          </w:p>
        </w:tc>
        <w:tc>
          <w:tcPr>
            <w:tcW w:w="0" w:type="auto"/>
          </w:tcPr>
          <w:p w14:paraId="698F3773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67.4</w:t>
            </w:r>
            <w:r>
              <w:t>)</w:t>
            </w:r>
          </w:p>
        </w:tc>
      </w:tr>
      <w:tr w:rsidR="00924896" w:rsidRPr="000E0EB2" w14:paraId="6790471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1A2296" w14:textId="77777777" w:rsidR="00924896" w:rsidRPr="003A3F15" w:rsidRDefault="00924896" w:rsidP="00250D43"/>
        </w:tc>
        <w:tc>
          <w:tcPr>
            <w:tcW w:w="0" w:type="auto"/>
          </w:tcPr>
          <w:p w14:paraId="03AD8952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 xml:space="preserve">During contact with patients confirmed as </w:t>
            </w:r>
            <w:r>
              <w:t>C</w:t>
            </w:r>
            <w:r w:rsidRPr="00C3289D">
              <w:t>ovid</w:t>
            </w:r>
            <w:r>
              <w:t>-</w:t>
            </w:r>
            <w:r w:rsidRPr="00C3289D">
              <w:t>19 positive</w:t>
            </w:r>
          </w:p>
        </w:tc>
        <w:tc>
          <w:tcPr>
            <w:tcW w:w="0" w:type="auto"/>
          </w:tcPr>
          <w:p w14:paraId="3379C470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58</w:t>
            </w:r>
          </w:p>
        </w:tc>
        <w:tc>
          <w:tcPr>
            <w:tcW w:w="0" w:type="auto"/>
          </w:tcPr>
          <w:p w14:paraId="6171D89F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67.4</w:t>
            </w:r>
            <w:r>
              <w:t>)</w:t>
            </w:r>
          </w:p>
        </w:tc>
      </w:tr>
      <w:tr w:rsidR="00924896" w:rsidRPr="000E0EB2" w14:paraId="2CA6AFE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43CCF" w14:textId="77777777" w:rsidR="00924896" w:rsidRPr="003A3F15" w:rsidRDefault="00924896" w:rsidP="00250D43"/>
        </w:tc>
        <w:tc>
          <w:tcPr>
            <w:tcW w:w="0" w:type="auto"/>
          </w:tcPr>
          <w:p w14:paraId="2E9DA9EA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>When walking around the hospital</w:t>
            </w:r>
          </w:p>
        </w:tc>
        <w:tc>
          <w:tcPr>
            <w:tcW w:w="0" w:type="auto"/>
          </w:tcPr>
          <w:p w14:paraId="718C523E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29</w:t>
            </w:r>
          </w:p>
        </w:tc>
        <w:tc>
          <w:tcPr>
            <w:tcW w:w="0" w:type="auto"/>
          </w:tcPr>
          <w:p w14:paraId="2F3C055E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33.7</w:t>
            </w:r>
            <w:r>
              <w:t>)</w:t>
            </w:r>
          </w:p>
        </w:tc>
      </w:tr>
      <w:tr w:rsidR="00924896" w:rsidRPr="000E0EB2" w14:paraId="1758D4A3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71912" w14:textId="77777777" w:rsidR="00924896" w:rsidRPr="003A3F15" w:rsidRDefault="00924896" w:rsidP="00250D43"/>
        </w:tc>
        <w:tc>
          <w:tcPr>
            <w:tcW w:w="0" w:type="auto"/>
          </w:tcPr>
          <w:p w14:paraId="38498D73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>When working at a desk</w:t>
            </w:r>
          </w:p>
        </w:tc>
        <w:tc>
          <w:tcPr>
            <w:tcW w:w="0" w:type="auto"/>
          </w:tcPr>
          <w:p w14:paraId="78C43A4F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15</w:t>
            </w:r>
          </w:p>
        </w:tc>
        <w:tc>
          <w:tcPr>
            <w:tcW w:w="0" w:type="auto"/>
          </w:tcPr>
          <w:p w14:paraId="1AFDD81F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17.4</w:t>
            </w:r>
            <w:r>
              <w:t>)</w:t>
            </w:r>
          </w:p>
        </w:tc>
      </w:tr>
      <w:tr w:rsidR="00924896" w:rsidRPr="000E0EB2" w14:paraId="461B971D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22D9B" w14:textId="77777777" w:rsidR="00924896" w:rsidRPr="003A3F15" w:rsidRDefault="00924896" w:rsidP="00250D43"/>
        </w:tc>
        <w:tc>
          <w:tcPr>
            <w:tcW w:w="0" w:type="auto"/>
          </w:tcPr>
          <w:p w14:paraId="10FC7C96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>When in communal staff areas (e.g. break rooms)</w:t>
            </w:r>
          </w:p>
        </w:tc>
        <w:tc>
          <w:tcPr>
            <w:tcW w:w="0" w:type="auto"/>
          </w:tcPr>
          <w:p w14:paraId="414441D6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10</w:t>
            </w:r>
          </w:p>
        </w:tc>
        <w:tc>
          <w:tcPr>
            <w:tcW w:w="0" w:type="auto"/>
          </w:tcPr>
          <w:p w14:paraId="729E832F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11.6</w:t>
            </w:r>
            <w:r>
              <w:t>)</w:t>
            </w:r>
          </w:p>
        </w:tc>
      </w:tr>
      <w:tr w:rsidR="00924896" w:rsidRPr="000E0EB2" w14:paraId="4D1C126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102E3" w14:textId="77777777" w:rsidR="00924896" w:rsidRPr="003A3F15" w:rsidRDefault="00924896" w:rsidP="00250D43"/>
        </w:tc>
        <w:tc>
          <w:tcPr>
            <w:tcW w:w="0" w:type="auto"/>
          </w:tcPr>
          <w:p w14:paraId="0F587FA8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>When commuting between home and the hospital</w:t>
            </w:r>
          </w:p>
        </w:tc>
        <w:tc>
          <w:tcPr>
            <w:tcW w:w="0" w:type="auto"/>
          </w:tcPr>
          <w:p w14:paraId="5126048E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18</w:t>
            </w:r>
          </w:p>
        </w:tc>
        <w:tc>
          <w:tcPr>
            <w:tcW w:w="0" w:type="auto"/>
          </w:tcPr>
          <w:p w14:paraId="3A89A217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20.9</w:t>
            </w:r>
            <w:r>
              <w:t>)</w:t>
            </w:r>
          </w:p>
        </w:tc>
      </w:tr>
      <w:tr w:rsidR="00924896" w:rsidRPr="000E0EB2" w14:paraId="6AFF09F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FB3FFA" w14:textId="77777777" w:rsidR="00924896" w:rsidRPr="003A3F15" w:rsidRDefault="00924896" w:rsidP="00250D43"/>
        </w:tc>
        <w:tc>
          <w:tcPr>
            <w:tcW w:w="0" w:type="auto"/>
          </w:tcPr>
          <w:p w14:paraId="69D240FF" w14:textId="77777777" w:rsidR="00924896" w:rsidRPr="003A3F15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289D">
              <w:t>Other</w:t>
            </w:r>
          </w:p>
        </w:tc>
        <w:tc>
          <w:tcPr>
            <w:tcW w:w="0" w:type="auto"/>
          </w:tcPr>
          <w:p w14:paraId="4214550C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3F15">
              <w:t>1</w:t>
            </w:r>
          </w:p>
        </w:tc>
        <w:tc>
          <w:tcPr>
            <w:tcW w:w="0" w:type="auto"/>
          </w:tcPr>
          <w:p w14:paraId="210F821B" w14:textId="77777777" w:rsidR="00924896" w:rsidRPr="003A3F15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3A3F15">
              <w:t>1.</w:t>
            </w:r>
            <w:r>
              <w:t>2)</w:t>
            </w:r>
          </w:p>
        </w:tc>
      </w:tr>
      <w:tr w:rsidR="00924896" w:rsidRPr="000E0EB2" w14:paraId="6ACC377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52F3A5A" w14:textId="77777777" w:rsidR="00924896" w:rsidRPr="00C3289D" w:rsidRDefault="00924896" w:rsidP="00250D43">
            <w:r w:rsidRPr="6465E3D5">
              <w:t xml:space="preserve">Actions taken when not able to </w:t>
            </w:r>
            <w:r>
              <w:t xml:space="preserve">use PPE </w:t>
            </w:r>
          </w:p>
        </w:tc>
        <w:tc>
          <w:tcPr>
            <w:tcW w:w="0" w:type="auto"/>
          </w:tcPr>
          <w:p w14:paraId="0FDE69E3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290DF1D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4896" w:rsidRPr="000E0EB2" w14:paraId="4CA3D0A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8F1ED" w14:textId="77777777" w:rsidR="00924896" w:rsidRPr="003A3F15" w:rsidRDefault="00924896" w:rsidP="00250D43"/>
        </w:tc>
        <w:tc>
          <w:tcPr>
            <w:tcW w:w="0" w:type="auto"/>
          </w:tcPr>
          <w:p w14:paraId="35E5EA57" w14:textId="77777777" w:rsidR="00924896" w:rsidRPr="00C3289D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3D3">
              <w:rPr>
                <w:rFonts w:cstheme="minorHAnsi"/>
              </w:rPr>
              <w:t>Hand washing with soap</w:t>
            </w:r>
          </w:p>
        </w:tc>
        <w:tc>
          <w:tcPr>
            <w:tcW w:w="0" w:type="auto"/>
          </w:tcPr>
          <w:p w14:paraId="505BCBE5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0" w:type="auto"/>
          </w:tcPr>
          <w:p w14:paraId="6CA9E42F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9.1)</w:t>
            </w:r>
          </w:p>
        </w:tc>
      </w:tr>
      <w:tr w:rsidR="00924896" w:rsidRPr="000E0EB2" w14:paraId="4C69B6D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8F1AF" w14:textId="77777777" w:rsidR="00924896" w:rsidRPr="003A3F15" w:rsidRDefault="00924896" w:rsidP="00250D43"/>
        </w:tc>
        <w:tc>
          <w:tcPr>
            <w:tcW w:w="0" w:type="auto"/>
          </w:tcPr>
          <w:p w14:paraId="77AC9DF0" w14:textId="77777777" w:rsidR="00924896" w:rsidRPr="00C3289D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23D3">
              <w:rPr>
                <w:rFonts w:cstheme="minorHAnsi"/>
              </w:rPr>
              <w:t>Hand washing with alcohol-based rub</w:t>
            </w:r>
          </w:p>
        </w:tc>
        <w:tc>
          <w:tcPr>
            <w:tcW w:w="0" w:type="auto"/>
          </w:tcPr>
          <w:p w14:paraId="3433F873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0" w:type="auto"/>
          </w:tcPr>
          <w:p w14:paraId="48CF1BC9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9.1)</w:t>
            </w:r>
          </w:p>
        </w:tc>
      </w:tr>
      <w:tr w:rsidR="00924896" w:rsidRPr="000E0EB2" w14:paraId="4AEA37E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891F4" w14:textId="77777777" w:rsidR="00924896" w:rsidRPr="003A3F15" w:rsidRDefault="00924896" w:rsidP="00250D43"/>
        </w:tc>
        <w:tc>
          <w:tcPr>
            <w:tcW w:w="0" w:type="auto"/>
          </w:tcPr>
          <w:p w14:paraId="0E23FF6E" w14:textId="77777777" w:rsidR="00924896" w:rsidRPr="00C3289D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Social distancing</w:t>
            </w:r>
          </w:p>
        </w:tc>
        <w:tc>
          <w:tcPr>
            <w:tcW w:w="0" w:type="auto"/>
          </w:tcPr>
          <w:p w14:paraId="160AE4DF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0" w:type="auto"/>
          </w:tcPr>
          <w:p w14:paraId="3AFB048C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5)</w:t>
            </w:r>
          </w:p>
        </w:tc>
      </w:tr>
      <w:tr w:rsidR="00924896" w:rsidRPr="000E0EB2" w14:paraId="48D42BAD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FE9AC" w14:textId="77777777" w:rsidR="00924896" w:rsidRPr="003A3F15" w:rsidRDefault="00924896" w:rsidP="00250D43"/>
        </w:tc>
        <w:tc>
          <w:tcPr>
            <w:tcW w:w="0" w:type="auto"/>
          </w:tcPr>
          <w:p w14:paraId="5E6420E8" w14:textId="77777777" w:rsidR="00924896" w:rsidRPr="00C3289D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Avoiding touching face</w:t>
            </w:r>
          </w:p>
        </w:tc>
        <w:tc>
          <w:tcPr>
            <w:tcW w:w="0" w:type="auto"/>
          </w:tcPr>
          <w:p w14:paraId="424F51AD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0" w:type="auto"/>
          </w:tcPr>
          <w:p w14:paraId="77FD3B2D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1)</w:t>
            </w:r>
          </w:p>
        </w:tc>
      </w:tr>
      <w:tr w:rsidR="00924896" w:rsidRPr="000E0EB2" w14:paraId="5958D29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C6F48" w14:textId="77777777" w:rsidR="00924896" w:rsidRPr="003A3F15" w:rsidRDefault="00924896" w:rsidP="00250D43"/>
        </w:tc>
        <w:tc>
          <w:tcPr>
            <w:tcW w:w="0" w:type="auto"/>
          </w:tcPr>
          <w:p w14:paraId="2265D20F" w14:textId="77777777" w:rsidR="00924896" w:rsidRPr="00C3289D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Disinfecting objects and surfaces</w:t>
            </w:r>
          </w:p>
        </w:tc>
        <w:tc>
          <w:tcPr>
            <w:tcW w:w="0" w:type="auto"/>
          </w:tcPr>
          <w:p w14:paraId="37384611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0" w:type="auto"/>
          </w:tcPr>
          <w:p w14:paraId="04E4D1FF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0.9)</w:t>
            </w:r>
          </w:p>
        </w:tc>
      </w:tr>
      <w:tr w:rsidR="00924896" w:rsidRPr="000E0EB2" w14:paraId="6D52B87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F94CCF8" w14:textId="77777777" w:rsidR="00924896" w:rsidRPr="003A3F15" w:rsidRDefault="00924896" w:rsidP="00250D43"/>
        </w:tc>
        <w:tc>
          <w:tcPr>
            <w:tcW w:w="0" w:type="auto"/>
            <w:tcBorders>
              <w:bottom w:val="single" w:sz="4" w:space="0" w:color="auto"/>
            </w:tcBorders>
          </w:tcPr>
          <w:p w14:paraId="4A880A34" w14:textId="77777777" w:rsidR="00924896" w:rsidRPr="00C3289D" w:rsidRDefault="00924896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Delay patient contact </w:t>
            </w:r>
            <w:r w:rsidRPr="0080439E">
              <w:rPr>
                <w:rFonts w:cstheme="minorHAnsi"/>
              </w:rPr>
              <w:t>until PPE is avail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C4B00" w14:textId="77777777" w:rsidR="00924896" w:rsidRPr="003A3F15" w:rsidRDefault="00924896" w:rsidP="00250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61E3B" w14:textId="77777777" w:rsidR="00924896" w:rsidRDefault="00924896" w:rsidP="00250D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0.0)</w:t>
            </w:r>
          </w:p>
        </w:tc>
      </w:tr>
      <w:bookmarkEnd w:id="0"/>
    </w:tbl>
    <w:p w14:paraId="197B90F6" w14:textId="77777777" w:rsidR="00924896" w:rsidRDefault="00924896" w:rsidP="00924896">
      <w:pPr>
        <w:sectPr w:rsidR="00924896" w:rsidSect="009248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2D4935" w14:textId="77777777" w:rsidR="00310CD0" w:rsidRDefault="00310CD0" w:rsidP="00924896"/>
    <w:sectPr w:rsidR="00310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96"/>
    <w:rsid w:val="00310CD0"/>
    <w:rsid w:val="00924896"/>
    <w:rsid w:val="00C2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E5DA6"/>
  <w15:chartTrackingRefBased/>
  <w15:docId w15:val="{C4951028-6A1A-43FB-A62A-BE54989A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92489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1</cp:revision>
  <dcterms:created xsi:type="dcterms:W3CDTF">2024-01-24T07:27:00Z</dcterms:created>
  <dcterms:modified xsi:type="dcterms:W3CDTF">2024-01-24T07:28:00Z</dcterms:modified>
</cp:coreProperties>
</file>